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85A9" w14:textId="028AB506" w:rsidR="002D4C66" w:rsidRPr="00032E4B" w:rsidRDefault="000727B1" w:rsidP="00566718">
      <w:pPr>
        <w:keepNext/>
        <w:rPr>
          <w:rFonts w:ascii="Calibri" w:hAnsi="Calibri" w:cs="Calibri"/>
        </w:rPr>
      </w:pPr>
      <w:r w:rsidRPr="00032E4B">
        <w:rPr>
          <w:rFonts w:ascii="Calibri" w:hAnsi="Calibri" w:cs="Calibri"/>
          <w:b/>
        </w:rPr>
        <w:t>Some questions about you</w:t>
      </w:r>
    </w:p>
    <w:p w14:paraId="58586488" w14:textId="77777777" w:rsidR="002D4C66" w:rsidRPr="00032E4B" w:rsidRDefault="002D4C66">
      <w:pPr>
        <w:rPr>
          <w:rFonts w:ascii="Calibri" w:hAnsi="Calibri" w:cs="Calibri"/>
        </w:rPr>
      </w:pPr>
    </w:p>
    <w:p w14:paraId="7F5CF21D" w14:textId="1AB64E16" w:rsidR="002D4C66" w:rsidRPr="00032E4B" w:rsidRDefault="000727B1" w:rsidP="00566718">
      <w:pPr>
        <w:keepNext/>
        <w:rPr>
          <w:rFonts w:ascii="Calibri" w:hAnsi="Calibri" w:cs="Calibri"/>
        </w:rPr>
      </w:pPr>
      <w:r w:rsidRPr="00032E4B">
        <w:rPr>
          <w:rFonts w:ascii="Calibri" w:hAnsi="Calibri" w:cs="Calibri"/>
        </w:rPr>
        <w:t>What was your age at your last birthday?</w:t>
      </w:r>
      <w:r w:rsidR="00566718" w:rsidRPr="00032E4B">
        <w:rPr>
          <w:rFonts w:ascii="Calibri" w:hAnsi="Calibri" w:cs="Calibri"/>
        </w:rPr>
        <w:t xml:space="preserve"> </w:t>
      </w:r>
      <w:r w:rsidRPr="00032E4B">
        <w:rPr>
          <w:rFonts w:ascii="Calibri" w:hAnsi="Calibri" w:cs="Calibri"/>
        </w:rPr>
        <w:t>______________</w:t>
      </w:r>
    </w:p>
    <w:p w14:paraId="2BC13DA5" w14:textId="77777777" w:rsidR="002D4C66" w:rsidRPr="00032E4B" w:rsidRDefault="002D4C66">
      <w:pPr>
        <w:rPr>
          <w:rFonts w:ascii="Calibri" w:hAnsi="Calibri" w:cs="Calibri"/>
        </w:rPr>
      </w:pPr>
    </w:p>
    <w:p w14:paraId="10293B94" w14:textId="280FC0C8" w:rsidR="002D4C66" w:rsidRPr="00032E4B" w:rsidRDefault="000727B1" w:rsidP="00566718">
      <w:pPr>
        <w:keepNext/>
        <w:rPr>
          <w:rFonts w:ascii="Calibri" w:hAnsi="Calibri" w:cs="Calibri"/>
        </w:rPr>
      </w:pPr>
      <w:r w:rsidRPr="00032E4B">
        <w:rPr>
          <w:rFonts w:ascii="Calibri" w:hAnsi="Calibri" w:cs="Calibri"/>
        </w:rPr>
        <w:t>What is your residential postcode?</w:t>
      </w:r>
      <w:r w:rsidR="00566718" w:rsidRPr="00032E4B">
        <w:rPr>
          <w:rFonts w:ascii="Calibri" w:hAnsi="Calibri" w:cs="Calibri"/>
        </w:rPr>
        <w:t xml:space="preserve"> </w:t>
      </w:r>
      <w:r w:rsidRPr="00032E4B">
        <w:rPr>
          <w:rFonts w:ascii="Calibri" w:hAnsi="Calibri" w:cs="Calibri"/>
        </w:rPr>
        <w:t>_____________________</w:t>
      </w:r>
    </w:p>
    <w:p w14:paraId="18DF4D66" w14:textId="77777777" w:rsidR="002D4C66" w:rsidRPr="00032E4B" w:rsidRDefault="002D4C66">
      <w:pPr>
        <w:rPr>
          <w:rFonts w:ascii="Calibri" w:hAnsi="Calibri" w:cs="Calibri"/>
        </w:rPr>
      </w:pPr>
    </w:p>
    <w:p w14:paraId="774D0B59" w14:textId="77777777" w:rsidR="00566718" w:rsidRPr="00032E4B" w:rsidRDefault="000727B1" w:rsidP="00566718">
      <w:pPr>
        <w:keepNext/>
        <w:rPr>
          <w:rFonts w:ascii="Calibri" w:hAnsi="Calibri" w:cs="Calibri"/>
        </w:rPr>
      </w:pPr>
      <w:r w:rsidRPr="00032E4B">
        <w:rPr>
          <w:rFonts w:ascii="Calibri" w:hAnsi="Calibri" w:cs="Calibri"/>
        </w:rPr>
        <w:t>What are your qualifications?</w:t>
      </w:r>
      <w:r w:rsidR="00566718" w:rsidRPr="00032E4B">
        <w:rPr>
          <w:rFonts w:ascii="Calibri" w:hAnsi="Calibri" w:cs="Calibri"/>
        </w:rPr>
        <w:t xml:space="preserve"> _____________________</w:t>
      </w:r>
    </w:p>
    <w:p w14:paraId="5700551B" w14:textId="61B94A12" w:rsidR="002D4C66" w:rsidRPr="00032E4B" w:rsidRDefault="002D4C66">
      <w:pPr>
        <w:keepNext/>
        <w:rPr>
          <w:rFonts w:ascii="Calibri" w:hAnsi="Calibri" w:cs="Calibri"/>
        </w:rPr>
      </w:pPr>
    </w:p>
    <w:p w14:paraId="7AA650E8" w14:textId="77777777" w:rsidR="00566718" w:rsidRPr="00032E4B" w:rsidRDefault="000727B1" w:rsidP="00566718">
      <w:pPr>
        <w:keepNext/>
        <w:rPr>
          <w:rFonts w:ascii="Calibri" w:hAnsi="Calibri" w:cs="Calibri"/>
        </w:rPr>
      </w:pPr>
      <w:r w:rsidRPr="00032E4B">
        <w:rPr>
          <w:rFonts w:ascii="Calibri" w:hAnsi="Calibri" w:cs="Calibri"/>
        </w:rPr>
        <w:t>How long have you worked as a Diabetes Educator (in years)?</w:t>
      </w:r>
      <w:r w:rsidR="00566718" w:rsidRPr="00032E4B">
        <w:rPr>
          <w:rFonts w:ascii="Calibri" w:hAnsi="Calibri" w:cs="Calibri"/>
        </w:rPr>
        <w:t xml:space="preserve"> _____________________</w:t>
      </w:r>
    </w:p>
    <w:p w14:paraId="5538FDB5" w14:textId="597AD408" w:rsidR="002D4C66" w:rsidRPr="00032E4B" w:rsidRDefault="002D4C66">
      <w:pPr>
        <w:keepNext/>
        <w:rPr>
          <w:rFonts w:ascii="Calibri" w:hAnsi="Calibri" w:cs="Calibri"/>
        </w:rPr>
      </w:pPr>
    </w:p>
    <w:p w14:paraId="23B9B573" w14:textId="58252B92" w:rsidR="002D4C66" w:rsidRPr="00032E4B" w:rsidRDefault="000727B1">
      <w:pPr>
        <w:keepNext/>
        <w:rPr>
          <w:rFonts w:ascii="Calibri" w:hAnsi="Calibri" w:cs="Calibri"/>
          <w:b/>
          <w:bCs/>
        </w:rPr>
      </w:pPr>
      <w:r w:rsidRPr="00032E4B">
        <w:rPr>
          <w:rFonts w:ascii="Calibri" w:hAnsi="Calibri" w:cs="Calibri"/>
          <w:b/>
          <w:bCs/>
        </w:rPr>
        <w:t>Your experiences of GSD</w:t>
      </w:r>
    </w:p>
    <w:p w14:paraId="5844CAB2" w14:textId="77777777" w:rsidR="00566718" w:rsidRPr="00032E4B" w:rsidRDefault="00566718">
      <w:pPr>
        <w:keepNext/>
        <w:rPr>
          <w:rFonts w:ascii="Calibri" w:hAnsi="Calibri" w:cs="Calibri"/>
        </w:rPr>
      </w:pPr>
    </w:p>
    <w:p w14:paraId="727353AB" w14:textId="4AAE6FC4" w:rsidR="002D4C66" w:rsidRPr="00032E4B" w:rsidRDefault="000727B1">
      <w:pPr>
        <w:keepNext/>
        <w:rPr>
          <w:rFonts w:ascii="Calibri" w:hAnsi="Calibri" w:cs="Calibri"/>
          <w:u w:val="single"/>
        </w:rPr>
      </w:pPr>
      <w:r w:rsidRPr="00032E4B">
        <w:rPr>
          <w:rFonts w:ascii="Calibri" w:hAnsi="Calibri" w:cs="Calibri"/>
        </w:rPr>
        <w:t>Please indicate the extent to which you agree with each of the following statements about the overall </w:t>
      </w:r>
      <w:r w:rsidRPr="00032E4B">
        <w:rPr>
          <w:rFonts w:ascii="Calibri" w:hAnsi="Calibri" w:cs="Calibri"/>
          <w:u w:val="single"/>
        </w:rPr>
        <w:t>GSD approach:</w:t>
      </w:r>
    </w:p>
    <w:p w14:paraId="210290C4" w14:textId="7A786B84" w:rsidR="00566718" w:rsidRPr="00032E4B" w:rsidRDefault="00566718">
      <w:pPr>
        <w:keepNext/>
        <w:rPr>
          <w:rFonts w:ascii="Calibri" w:hAnsi="Calibri" w:cs="Calibri"/>
          <w:u w:val="single"/>
        </w:rPr>
      </w:pPr>
    </w:p>
    <w:tbl>
      <w:tblPr>
        <w:tblStyle w:val="QQuestionTable"/>
        <w:tblW w:w="9356" w:type="dxa"/>
        <w:tblLook w:val="07E0" w:firstRow="1" w:lastRow="1" w:firstColumn="1" w:lastColumn="1" w:noHBand="1" w:noVBand="1"/>
      </w:tblPr>
      <w:tblGrid>
        <w:gridCol w:w="6621"/>
        <w:gridCol w:w="512"/>
        <w:gridCol w:w="512"/>
        <w:gridCol w:w="512"/>
        <w:gridCol w:w="512"/>
        <w:gridCol w:w="687"/>
      </w:tblGrid>
      <w:tr w:rsidR="00566718" w:rsidRPr="00032E4B" w14:paraId="40E4191E" w14:textId="77777777" w:rsidTr="00566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B9D2E7" w14:textId="77777777" w:rsidR="00566718" w:rsidRPr="00032E4B" w:rsidRDefault="00566718" w:rsidP="005D20D8">
            <w:pPr>
              <w:keepNext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75DCD3E3" w14:textId="77777777" w:rsidR="00566718" w:rsidRPr="00032E4B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>Strongly disagree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top"/>
          </w:tcPr>
          <w:p w14:paraId="33B9A1DA" w14:textId="77777777" w:rsidR="00566718" w:rsidRPr="00032E4B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>Disagree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top"/>
          </w:tcPr>
          <w:p w14:paraId="7D92CCB4" w14:textId="77777777" w:rsidR="00566718" w:rsidRPr="00032E4B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>Agree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top"/>
          </w:tcPr>
          <w:p w14:paraId="03C40D5B" w14:textId="77777777" w:rsidR="00566718" w:rsidRPr="00032E4B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>Strongly agree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3410832" w14:textId="3D0A6490" w:rsidR="00566718" w:rsidRPr="00032E4B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>Don’t know / prefer not to answer</w:t>
            </w:r>
          </w:p>
        </w:tc>
      </w:tr>
      <w:tr w:rsidR="00566718" w:rsidRPr="00032E4B" w14:paraId="703BC908" w14:textId="77777777" w:rsidTr="00566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09A45B29" w14:textId="5F8D1B23" w:rsidR="00566718" w:rsidRPr="00032E4B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 xml:space="preserve">The GSD method is an effective approach for working with young adults with diabetes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DD69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AA63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AA79D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1339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1560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66718" w:rsidRPr="00032E4B" w14:paraId="1BABC5CC" w14:textId="77777777" w:rsidTr="00566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409C2AD9" w14:textId="7BE65740" w:rsidR="00566718" w:rsidRPr="00032E4B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 xml:space="preserve">In the future, I will continue to use aspects of the overall GSD approach with young adults with type 1 diabetes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92E2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CFF5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ED74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5C9F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25AB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66718" w:rsidRPr="00032E4B" w14:paraId="7AB37FB8" w14:textId="77777777" w:rsidTr="00566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7CFF130" w14:textId="098DB804" w:rsidR="00566718" w:rsidRPr="00032E4B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 xml:space="preserve">In the future, I will use aspects of the overall GSD approach with other clients with type 1 diabetes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9341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1622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1C5A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DA26A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AC86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66718" w:rsidRPr="00032E4B" w14:paraId="41BAD520" w14:textId="77777777" w:rsidTr="00566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5337BD63" w14:textId="50A9F8CC" w:rsidR="00566718" w:rsidRPr="00032E4B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032E4B">
              <w:rPr>
                <w:rFonts w:ascii="Calibri" w:hAnsi="Calibri" w:cs="Calibri"/>
              </w:rPr>
              <w:t xml:space="preserve">I would recommend the overall GSD approach to other diabetes educators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6F6F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C174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618A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A2E2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70FA" w14:textId="77777777" w:rsidR="00566718" w:rsidRPr="00032E4B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4A361100" w14:textId="1737062B" w:rsidR="00566718" w:rsidRPr="00032E4B" w:rsidRDefault="00566718">
      <w:pPr>
        <w:keepNext/>
        <w:rPr>
          <w:rFonts w:ascii="Calibri" w:hAnsi="Calibri" w:cs="Calibri"/>
          <w:u w:val="single"/>
        </w:rPr>
      </w:pPr>
    </w:p>
    <w:p w14:paraId="34F458F1" w14:textId="1D04EDAB" w:rsidR="00566718" w:rsidRPr="00032E4B" w:rsidRDefault="00566718">
      <w:pPr>
        <w:keepNext/>
        <w:rPr>
          <w:rFonts w:ascii="Calibri" w:hAnsi="Calibri" w:cs="Calibri"/>
          <w:u w:val="single"/>
        </w:rPr>
      </w:pPr>
    </w:p>
    <w:p w14:paraId="7E616E8B" w14:textId="77777777" w:rsidR="002D4C66" w:rsidRPr="00032E4B" w:rsidRDefault="002D4C66">
      <w:pPr>
        <w:rPr>
          <w:rFonts w:ascii="Calibri" w:hAnsi="Calibri" w:cs="Calibri"/>
        </w:rPr>
      </w:pPr>
    </w:p>
    <w:p w14:paraId="7ADABDA8" w14:textId="4E1022C1" w:rsidR="002D4C66" w:rsidRDefault="000727B1">
      <w:pPr>
        <w:keepNext/>
        <w:rPr>
          <w:u w:val="single"/>
        </w:rPr>
      </w:pPr>
      <w:r>
        <w:lastRenderedPageBreak/>
        <w:t xml:space="preserve">Please indicate the extent to which you agree with each of the following statements about the </w:t>
      </w:r>
      <w:r>
        <w:rPr>
          <w:u w:val="single"/>
        </w:rPr>
        <w:t>GSD online platform:</w:t>
      </w:r>
    </w:p>
    <w:p w14:paraId="5C122379" w14:textId="3EE7BF3C" w:rsidR="00566718" w:rsidRDefault="00566718">
      <w:pPr>
        <w:keepNext/>
        <w:rPr>
          <w:u w:val="single"/>
        </w:rPr>
      </w:pPr>
    </w:p>
    <w:p w14:paraId="5BA03850" w14:textId="2C9D34E6" w:rsidR="00566718" w:rsidRDefault="00566718">
      <w:pPr>
        <w:keepNext/>
        <w:rPr>
          <w:u w:val="single"/>
        </w:rPr>
      </w:pPr>
    </w:p>
    <w:tbl>
      <w:tblPr>
        <w:tblStyle w:val="QQuestionTable"/>
        <w:tblW w:w="9356" w:type="dxa"/>
        <w:tblLook w:val="07E0" w:firstRow="1" w:lastRow="1" w:firstColumn="1" w:lastColumn="1" w:noHBand="1" w:noVBand="1"/>
      </w:tblPr>
      <w:tblGrid>
        <w:gridCol w:w="6621"/>
        <w:gridCol w:w="512"/>
        <w:gridCol w:w="512"/>
        <w:gridCol w:w="512"/>
        <w:gridCol w:w="512"/>
        <w:gridCol w:w="687"/>
      </w:tblGrid>
      <w:tr w:rsidR="00566718" w:rsidRPr="00475D4D" w14:paraId="16D77CF3" w14:textId="77777777" w:rsidTr="005D2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29D7CE" w14:textId="77777777" w:rsidR="00566718" w:rsidRPr="00475D4D" w:rsidRDefault="00566718" w:rsidP="005D20D8">
            <w:pPr>
              <w:keepNext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4148ED60" w14:textId="77777777" w:rsidR="00566718" w:rsidRPr="00475D4D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75D4D">
              <w:rPr>
                <w:rFonts w:ascii="Calibri" w:hAnsi="Calibri" w:cs="Calibri"/>
              </w:rPr>
              <w:t>Strongly disagree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top"/>
          </w:tcPr>
          <w:p w14:paraId="25C7592A" w14:textId="77777777" w:rsidR="00566718" w:rsidRPr="00475D4D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75D4D">
              <w:rPr>
                <w:rFonts w:ascii="Calibri" w:hAnsi="Calibri" w:cs="Calibri"/>
              </w:rPr>
              <w:t>Disagree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top"/>
          </w:tcPr>
          <w:p w14:paraId="6BB45933" w14:textId="77777777" w:rsidR="00566718" w:rsidRPr="00475D4D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75D4D">
              <w:rPr>
                <w:rFonts w:ascii="Calibri" w:hAnsi="Calibri" w:cs="Calibri"/>
              </w:rPr>
              <w:t>Agree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top"/>
          </w:tcPr>
          <w:p w14:paraId="00CEFB88" w14:textId="77777777" w:rsidR="00566718" w:rsidRPr="00475D4D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75D4D">
              <w:rPr>
                <w:rFonts w:ascii="Calibri" w:hAnsi="Calibri" w:cs="Calibri"/>
              </w:rPr>
              <w:t>Strongly agree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F944994" w14:textId="77777777" w:rsidR="00566718" w:rsidRPr="00475D4D" w:rsidRDefault="00566718" w:rsidP="005D20D8">
            <w:pPr>
              <w:keepNext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n’t know / prefer not to answer</w:t>
            </w:r>
          </w:p>
        </w:tc>
      </w:tr>
      <w:tr w:rsidR="00566718" w:rsidRPr="00475D4D" w14:paraId="60572A37" w14:textId="77777777" w:rsidTr="005D2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63E12E82" w14:textId="26E610A4" w:rsidR="00566718" w:rsidRPr="00475D4D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8F5879">
              <w:t xml:space="preserve">I found the GSD online platform easy to use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2A92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166E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4950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4340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C923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66718" w:rsidRPr="00475D4D" w14:paraId="35907401" w14:textId="77777777" w:rsidTr="005D2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0AFB6C68" w14:textId="59956C35" w:rsidR="00566718" w:rsidRPr="00475D4D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8F5879">
              <w:t xml:space="preserve">The young adults I worked with found the GSD online platform easy to use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A7EE3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B1A3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BEFC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C4A7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254B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66718" w:rsidRPr="00475D4D" w14:paraId="49E54811" w14:textId="77777777" w:rsidTr="005D2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01BF2854" w14:textId="43DF091B" w:rsidR="00566718" w:rsidRPr="00475D4D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8F5879">
              <w:t xml:space="preserve">If I had access to the online GSD platform, I would use it with young adult clients with type 1 diabetes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C974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1DB2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E2C6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286BE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056E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66718" w:rsidRPr="00475D4D" w14:paraId="13BBF7FA" w14:textId="77777777" w:rsidTr="005D2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7C0A9ECC" w14:textId="1BCAE256" w:rsidR="00566718" w:rsidRPr="00475D4D" w:rsidRDefault="00566718" w:rsidP="00566718">
            <w:pPr>
              <w:keepNext/>
              <w:jc w:val="left"/>
              <w:rPr>
                <w:rFonts w:ascii="Calibri" w:hAnsi="Calibri" w:cs="Calibri"/>
              </w:rPr>
            </w:pPr>
            <w:r w:rsidRPr="008F5879">
              <w:t xml:space="preserve">If I had access to the online GSD platform, I would use it with other clients with type 1 diabetes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E428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A9AD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0ED7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2266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8A28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66718" w:rsidRPr="00475D4D" w14:paraId="2F7B4166" w14:textId="77777777" w:rsidTr="005D2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6D72B47E" w14:textId="5159AD58" w:rsidR="00566718" w:rsidRPr="006C225A" w:rsidRDefault="00566718" w:rsidP="00566718">
            <w:pPr>
              <w:keepNext/>
              <w:jc w:val="left"/>
            </w:pPr>
            <w:r w:rsidRPr="008F5879">
              <w:t xml:space="preserve">I would recommend the online GSD program to other diabetes educators 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429A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FF77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32D3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A425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CA9B" w14:textId="77777777" w:rsidR="00566718" w:rsidRPr="00475D4D" w:rsidRDefault="00566718" w:rsidP="005667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26031B3F" w14:textId="6039027F" w:rsidR="00566718" w:rsidRDefault="00566718">
      <w:pPr>
        <w:keepNext/>
        <w:rPr>
          <w:u w:val="single"/>
        </w:rPr>
      </w:pPr>
    </w:p>
    <w:p w14:paraId="0621AE56" w14:textId="77777777" w:rsidR="00566718" w:rsidRDefault="00566718">
      <w:pPr>
        <w:keepNext/>
      </w:pPr>
    </w:p>
    <w:p w14:paraId="029BB3C9" w14:textId="77777777" w:rsidR="002D4C66" w:rsidRDefault="000727B1">
      <w:pPr>
        <w:keepNext/>
      </w:pPr>
      <w:r>
        <w:t xml:space="preserve">Please share any other comments about your experiences with the GSD approach, the online </w:t>
      </w:r>
      <w:proofErr w:type="gramStart"/>
      <w:r>
        <w:t>platform</w:t>
      </w:r>
      <w:proofErr w:type="gramEnd"/>
      <w:r>
        <w:t xml:space="preserve"> or this research project.</w:t>
      </w:r>
    </w:p>
    <w:p w14:paraId="2A4CC5A4" w14:textId="77777777" w:rsidR="002D4C66" w:rsidRDefault="000727B1">
      <w:pPr>
        <w:pStyle w:val="TextEntryLine"/>
        <w:ind w:firstLine="400"/>
      </w:pPr>
      <w:r>
        <w:t>________________________________________________________________</w:t>
      </w:r>
    </w:p>
    <w:p w14:paraId="5E46F115" w14:textId="77777777" w:rsidR="002D4C66" w:rsidRDefault="002D4C66"/>
    <w:sectPr w:rsidR="002D4C66">
      <w:headerReference w:type="default" r:id="rId7"/>
      <w:footerReference w:type="even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22B31" w14:textId="77777777" w:rsidR="00927CB5" w:rsidRDefault="000727B1">
      <w:pPr>
        <w:spacing w:line="240" w:lineRule="auto"/>
      </w:pPr>
      <w:r>
        <w:separator/>
      </w:r>
    </w:p>
  </w:endnote>
  <w:endnote w:type="continuationSeparator" w:id="0">
    <w:p w14:paraId="227B4516" w14:textId="77777777" w:rsidR="00927CB5" w:rsidRDefault="000727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21803" w14:textId="77777777" w:rsidR="00EB001B" w:rsidRDefault="000727B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88FE575" w14:textId="77777777" w:rsidR="00EB001B" w:rsidRDefault="00032E4B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3F364" w14:textId="77777777" w:rsidR="00927CB5" w:rsidRDefault="000727B1">
      <w:pPr>
        <w:spacing w:line="240" w:lineRule="auto"/>
      </w:pPr>
      <w:r>
        <w:separator/>
      </w:r>
    </w:p>
  </w:footnote>
  <w:footnote w:type="continuationSeparator" w:id="0">
    <w:p w14:paraId="6C5548AB" w14:textId="77777777" w:rsidR="00927CB5" w:rsidRDefault="000727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B9826" w14:textId="1C08024F" w:rsidR="00566718" w:rsidRDefault="00566718">
    <w:r>
      <w:t>GSD Diabetes Educator Survey Questions</w:t>
    </w:r>
    <w:r w:rsidR="000727B1"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2E4B"/>
    <w:rsid w:val="000727B1"/>
    <w:rsid w:val="002D4C66"/>
    <w:rsid w:val="00566718"/>
    <w:rsid w:val="00927CB5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533A"/>
  <w15:docId w15:val="{A879E7AD-6354-4229-95B0-D3692D2C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SD DE Evaluation Survey</vt:lpstr>
    </vt:vector>
  </TitlesOfParts>
  <Company>Qualtrics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SD DE Evaluation Survey</dc:title>
  <dc:subject/>
  <dc:creator>Qualtrics</dc:creator>
  <cp:keywords/>
  <dc:description/>
  <cp:lastModifiedBy>Bodil Rasmussen</cp:lastModifiedBy>
  <cp:revision>2</cp:revision>
  <dcterms:created xsi:type="dcterms:W3CDTF">2022-01-30T23:26:00Z</dcterms:created>
  <dcterms:modified xsi:type="dcterms:W3CDTF">2022-02-26T06:03:00Z</dcterms:modified>
</cp:coreProperties>
</file>